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66C782" w14:textId="72BAFF0E" w:rsidR="00101D52" w:rsidRPr="000D2CD3" w:rsidRDefault="000D2CD3">
      <w:pPr>
        <w:rPr>
          <w:vertAlign w:val="superscript"/>
        </w:rPr>
      </w:pPr>
      <w:r w:rsidRPr="000D2CD3">
        <w:rPr>
          <w:b/>
          <w:bCs/>
        </w:rPr>
        <w:t>Table S1.</w:t>
      </w:r>
      <w:r>
        <w:t xml:space="preserve"> Proportion of participants who preferred ChatGPT responses by subgroups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114"/>
        <w:gridCol w:w="567"/>
        <w:gridCol w:w="1843"/>
        <w:gridCol w:w="1842"/>
        <w:gridCol w:w="930"/>
        <w:gridCol w:w="2331"/>
        <w:gridCol w:w="2126"/>
        <w:gridCol w:w="1195"/>
      </w:tblGrid>
      <w:tr w:rsidR="00101D52" w:rsidRPr="007B02E4" w14:paraId="5A806AA8" w14:textId="77777777" w:rsidTr="003E4706">
        <w:tc>
          <w:tcPr>
            <w:tcW w:w="3114" w:type="dxa"/>
            <w:vMerge w:val="restart"/>
            <w:tcBorders>
              <w:left w:val="nil"/>
              <w:right w:val="nil"/>
            </w:tcBorders>
          </w:tcPr>
          <w:p w14:paraId="222E8CE6" w14:textId="77777777" w:rsidR="00101D52" w:rsidRPr="007B02E4" w:rsidRDefault="00101D52" w:rsidP="003E4706">
            <w:pPr>
              <w:jc w:val="center"/>
              <w:rPr>
                <w:b/>
                <w:bCs/>
              </w:rPr>
            </w:pPr>
            <w:r w:rsidRPr="007B02E4">
              <w:rPr>
                <w:b/>
                <w:bCs/>
              </w:rPr>
              <w:t>Domain; category; subcategory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</w:tcPr>
          <w:p w14:paraId="6EE02A65" w14:textId="77777777" w:rsidR="00101D52" w:rsidRPr="007B02E4" w:rsidRDefault="00101D52" w:rsidP="003E4706">
            <w:pPr>
              <w:jc w:val="center"/>
              <w:rPr>
                <w:b/>
                <w:bCs/>
              </w:rPr>
            </w:pPr>
            <w:r w:rsidRPr="007B02E4">
              <w:rPr>
                <w:b/>
                <w:bCs/>
              </w:rPr>
              <w:t>Qn</w:t>
            </w:r>
          </w:p>
        </w:tc>
        <w:tc>
          <w:tcPr>
            <w:tcW w:w="3685" w:type="dxa"/>
            <w:gridSpan w:val="2"/>
            <w:tcBorders>
              <w:left w:val="nil"/>
              <w:right w:val="nil"/>
            </w:tcBorders>
          </w:tcPr>
          <w:p w14:paraId="28C7528A" w14:textId="77777777" w:rsidR="00101D52" w:rsidRPr="007B02E4" w:rsidRDefault="00101D52" w:rsidP="003E4706">
            <w:pPr>
              <w:jc w:val="center"/>
              <w:rPr>
                <w:b/>
                <w:bCs/>
              </w:rPr>
            </w:pPr>
            <w:r w:rsidRPr="007B02E4">
              <w:rPr>
                <w:b/>
                <w:bCs/>
              </w:rPr>
              <w:t>Gender, n (%)</w:t>
            </w:r>
          </w:p>
        </w:tc>
        <w:tc>
          <w:tcPr>
            <w:tcW w:w="930" w:type="dxa"/>
            <w:vMerge w:val="restart"/>
            <w:tcBorders>
              <w:left w:val="nil"/>
              <w:right w:val="nil"/>
            </w:tcBorders>
          </w:tcPr>
          <w:p w14:paraId="01B636B4" w14:textId="77777777" w:rsidR="00101D52" w:rsidRPr="007B02E4" w:rsidRDefault="00101D52" w:rsidP="003E4706">
            <w:pPr>
              <w:jc w:val="center"/>
              <w:rPr>
                <w:b/>
                <w:bCs/>
              </w:rPr>
            </w:pPr>
            <w:r w:rsidRPr="007B02E4">
              <w:rPr>
                <w:b/>
                <w:bCs/>
                <w:i/>
                <w:iCs/>
              </w:rPr>
              <w:t>P</w:t>
            </w:r>
            <w:r w:rsidRPr="007B02E4">
              <w:rPr>
                <w:b/>
                <w:bCs/>
              </w:rPr>
              <w:t xml:space="preserve"> value</w:t>
            </w:r>
          </w:p>
        </w:tc>
        <w:tc>
          <w:tcPr>
            <w:tcW w:w="4457" w:type="dxa"/>
            <w:gridSpan w:val="2"/>
            <w:tcBorders>
              <w:left w:val="nil"/>
              <w:right w:val="nil"/>
            </w:tcBorders>
          </w:tcPr>
          <w:p w14:paraId="465D3E34" w14:textId="77777777" w:rsidR="00101D52" w:rsidRPr="007B02E4" w:rsidRDefault="00101D52" w:rsidP="003E4706">
            <w:pPr>
              <w:jc w:val="center"/>
              <w:rPr>
                <w:b/>
                <w:bCs/>
              </w:rPr>
            </w:pPr>
            <w:r w:rsidRPr="007B02E4">
              <w:rPr>
                <w:b/>
                <w:bCs/>
              </w:rPr>
              <w:t>Occupation, n (%)</w:t>
            </w:r>
          </w:p>
        </w:tc>
        <w:tc>
          <w:tcPr>
            <w:tcW w:w="1195" w:type="dxa"/>
            <w:vMerge w:val="restart"/>
            <w:tcBorders>
              <w:left w:val="nil"/>
              <w:right w:val="nil"/>
            </w:tcBorders>
          </w:tcPr>
          <w:p w14:paraId="02282E2F" w14:textId="77777777" w:rsidR="00101D52" w:rsidRPr="007B02E4" w:rsidRDefault="00101D52" w:rsidP="003E4706">
            <w:pPr>
              <w:jc w:val="center"/>
              <w:rPr>
                <w:b/>
                <w:bCs/>
              </w:rPr>
            </w:pPr>
            <w:r w:rsidRPr="007B02E4">
              <w:rPr>
                <w:b/>
                <w:bCs/>
                <w:i/>
                <w:iCs/>
              </w:rPr>
              <w:t>P</w:t>
            </w:r>
            <w:r w:rsidRPr="007B02E4">
              <w:rPr>
                <w:b/>
                <w:bCs/>
              </w:rPr>
              <w:t xml:space="preserve"> value</w:t>
            </w:r>
          </w:p>
        </w:tc>
      </w:tr>
      <w:tr w:rsidR="00101D52" w:rsidRPr="007B02E4" w14:paraId="6CC0E20D" w14:textId="77777777" w:rsidTr="003E4706">
        <w:tc>
          <w:tcPr>
            <w:tcW w:w="311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B88A7F9" w14:textId="77777777" w:rsidR="00101D52" w:rsidRPr="007B02E4" w:rsidRDefault="00101D52" w:rsidP="003E4706">
            <w:pPr>
              <w:rPr>
                <w:b/>
                <w:bCs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4A0A605" w14:textId="77777777" w:rsidR="00101D52" w:rsidRPr="007B02E4" w:rsidRDefault="00101D52" w:rsidP="003E4706">
            <w:pPr>
              <w:rPr>
                <w:b/>
                <w:bCs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720DC7E2" w14:textId="77777777" w:rsidR="00101D52" w:rsidRPr="007B02E4" w:rsidRDefault="00101D52" w:rsidP="003E4706">
            <w:pPr>
              <w:jc w:val="center"/>
              <w:rPr>
                <w:b/>
                <w:bCs/>
              </w:rPr>
            </w:pPr>
            <w:r w:rsidRPr="007B02E4">
              <w:rPr>
                <w:b/>
                <w:bCs/>
              </w:rPr>
              <w:t xml:space="preserve">Male </w:t>
            </w:r>
          </w:p>
          <w:p w14:paraId="15BA208A" w14:textId="77777777" w:rsidR="00101D52" w:rsidRPr="007B02E4" w:rsidRDefault="00101D52" w:rsidP="003E4706">
            <w:pPr>
              <w:jc w:val="center"/>
              <w:rPr>
                <w:b/>
                <w:bCs/>
              </w:rPr>
            </w:pPr>
            <w:r w:rsidRPr="007B02E4">
              <w:rPr>
                <w:b/>
                <w:bCs/>
              </w:rPr>
              <w:t>(n = 89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207F164A" w14:textId="77777777" w:rsidR="00101D52" w:rsidRPr="007B02E4" w:rsidRDefault="00101D52" w:rsidP="003E4706">
            <w:pPr>
              <w:jc w:val="center"/>
              <w:rPr>
                <w:b/>
                <w:bCs/>
              </w:rPr>
            </w:pPr>
            <w:r w:rsidRPr="007B02E4">
              <w:rPr>
                <w:b/>
                <w:bCs/>
              </w:rPr>
              <w:t>Female</w:t>
            </w:r>
          </w:p>
          <w:p w14:paraId="4686EBA6" w14:textId="77777777" w:rsidR="00101D52" w:rsidRPr="007B02E4" w:rsidRDefault="00101D52" w:rsidP="003E4706">
            <w:pPr>
              <w:jc w:val="center"/>
              <w:rPr>
                <w:b/>
                <w:bCs/>
              </w:rPr>
            </w:pPr>
            <w:r w:rsidRPr="007B02E4">
              <w:rPr>
                <w:b/>
                <w:bCs/>
              </w:rPr>
              <w:t>(n = 97)</w:t>
            </w:r>
          </w:p>
        </w:tc>
        <w:tc>
          <w:tcPr>
            <w:tcW w:w="93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10B262E" w14:textId="77777777" w:rsidR="00101D52" w:rsidRPr="007B02E4" w:rsidRDefault="00101D52" w:rsidP="003E4706">
            <w:pPr>
              <w:jc w:val="center"/>
              <w:rPr>
                <w:b/>
                <w:bCs/>
              </w:rPr>
            </w:pPr>
          </w:p>
        </w:tc>
        <w:tc>
          <w:tcPr>
            <w:tcW w:w="2331" w:type="dxa"/>
            <w:tcBorders>
              <w:left w:val="nil"/>
              <w:bottom w:val="single" w:sz="4" w:space="0" w:color="auto"/>
              <w:right w:val="nil"/>
            </w:tcBorders>
          </w:tcPr>
          <w:p w14:paraId="63C49B9C" w14:textId="77777777" w:rsidR="00101D52" w:rsidRPr="007B02E4" w:rsidRDefault="00101D52" w:rsidP="003E4706">
            <w:pPr>
              <w:jc w:val="center"/>
              <w:rPr>
                <w:b/>
                <w:bCs/>
              </w:rPr>
            </w:pPr>
            <w:r w:rsidRPr="007B02E4">
              <w:rPr>
                <w:b/>
                <w:bCs/>
              </w:rPr>
              <w:t>Non-healthcare worker (n = 73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089294E7" w14:textId="77777777" w:rsidR="00101D52" w:rsidRPr="007B02E4" w:rsidRDefault="00101D52" w:rsidP="003E4706">
            <w:pPr>
              <w:jc w:val="center"/>
              <w:rPr>
                <w:b/>
                <w:bCs/>
              </w:rPr>
            </w:pPr>
            <w:r w:rsidRPr="007B02E4">
              <w:rPr>
                <w:b/>
                <w:bCs/>
              </w:rPr>
              <w:t>Healthcare worker</w:t>
            </w:r>
          </w:p>
          <w:p w14:paraId="7A67249A" w14:textId="77777777" w:rsidR="00101D52" w:rsidRPr="007B02E4" w:rsidRDefault="00101D52" w:rsidP="003E4706">
            <w:pPr>
              <w:jc w:val="center"/>
              <w:rPr>
                <w:b/>
                <w:bCs/>
              </w:rPr>
            </w:pPr>
            <w:r w:rsidRPr="007B02E4">
              <w:rPr>
                <w:b/>
                <w:bCs/>
              </w:rPr>
              <w:t>(n = 115)</w:t>
            </w:r>
          </w:p>
        </w:tc>
        <w:tc>
          <w:tcPr>
            <w:tcW w:w="119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1F41B1C" w14:textId="77777777" w:rsidR="00101D52" w:rsidRPr="007B02E4" w:rsidRDefault="00101D52" w:rsidP="003E4706">
            <w:pPr>
              <w:rPr>
                <w:b/>
                <w:bCs/>
              </w:rPr>
            </w:pPr>
          </w:p>
        </w:tc>
      </w:tr>
      <w:tr w:rsidR="00101D52" w:rsidRPr="00101D52" w14:paraId="63A9E98D" w14:textId="77777777" w:rsidTr="003E4706">
        <w:trPr>
          <w:trHeight w:val="608"/>
        </w:trPr>
        <w:tc>
          <w:tcPr>
            <w:tcW w:w="3114" w:type="dxa"/>
            <w:tcBorders>
              <w:left w:val="nil"/>
              <w:bottom w:val="nil"/>
              <w:right w:val="nil"/>
            </w:tcBorders>
          </w:tcPr>
          <w:p w14:paraId="3EAD079B" w14:textId="77777777" w:rsidR="00101D52" w:rsidRPr="007B02E4" w:rsidRDefault="00101D52" w:rsidP="003E4706">
            <w:pPr>
              <w:rPr>
                <w:b/>
                <w:bCs/>
              </w:rPr>
            </w:pPr>
            <w:r w:rsidRPr="007B02E4">
              <w:rPr>
                <w:b/>
                <w:bCs/>
              </w:rPr>
              <w:t>Management; institutional process; accessing care</w:t>
            </w:r>
          </w:p>
          <w:p w14:paraId="0F099AF4" w14:textId="77777777" w:rsidR="00101D52" w:rsidRPr="007B02E4" w:rsidRDefault="00101D52" w:rsidP="003E4706">
            <w:pPr>
              <w:rPr>
                <w:b/>
                <w:bCs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7E8A4DB7" w14:textId="77777777" w:rsidR="00101D52" w:rsidRPr="00101D52" w:rsidRDefault="00101D52" w:rsidP="003E4706">
            <w:pPr>
              <w:jc w:val="center"/>
            </w:pPr>
            <w:r w:rsidRPr="00101D52">
              <w:t>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1AD465D6" w14:textId="77777777" w:rsidR="00101D52" w:rsidRPr="00101D52" w:rsidRDefault="00101D52" w:rsidP="003E4706">
            <w:pPr>
              <w:jc w:val="center"/>
            </w:pPr>
            <w:r w:rsidRPr="00101D52">
              <w:t>83 (93.3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61537C10" w14:textId="77777777" w:rsidR="00101D52" w:rsidRPr="00101D52" w:rsidRDefault="00101D52" w:rsidP="003E4706">
            <w:pPr>
              <w:jc w:val="center"/>
            </w:pPr>
            <w:r w:rsidRPr="00101D52">
              <w:t>90 (92.8)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</w:tcPr>
          <w:p w14:paraId="5ACB49ED" w14:textId="77777777" w:rsidR="00101D52" w:rsidRPr="00101D52" w:rsidRDefault="00101D52" w:rsidP="003E4706">
            <w:pPr>
              <w:jc w:val="center"/>
            </w:pPr>
            <w:r w:rsidRPr="00101D52">
              <w:t>0.899</w:t>
            </w:r>
          </w:p>
        </w:tc>
        <w:tc>
          <w:tcPr>
            <w:tcW w:w="2331" w:type="dxa"/>
            <w:tcBorders>
              <w:left w:val="nil"/>
              <w:bottom w:val="nil"/>
              <w:right w:val="nil"/>
            </w:tcBorders>
          </w:tcPr>
          <w:p w14:paraId="43DFFA50" w14:textId="77777777" w:rsidR="00101D52" w:rsidRPr="00101D52" w:rsidRDefault="00101D52" w:rsidP="003E4706">
            <w:pPr>
              <w:jc w:val="center"/>
            </w:pPr>
            <w:r w:rsidRPr="00101D52">
              <w:t>62 (84.9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0292BA84" w14:textId="77777777" w:rsidR="00101D52" w:rsidRPr="00101D52" w:rsidRDefault="00101D52" w:rsidP="003E4706">
            <w:pPr>
              <w:jc w:val="center"/>
            </w:pPr>
            <w:r w:rsidRPr="00101D52">
              <w:t>112 (97.4)</w:t>
            </w:r>
          </w:p>
        </w:tc>
        <w:tc>
          <w:tcPr>
            <w:tcW w:w="1195" w:type="dxa"/>
            <w:tcBorders>
              <w:left w:val="nil"/>
              <w:bottom w:val="nil"/>
              <w:right w:val="nil"/>
            </w:tcBorders>
          </w:tcPr>
          <w:p w14:paraId="5209F933" w14:textId="7EEA047C" w:rsidR="00101D52" w:rsidRPr="00101D52" w:rsidRDefault="00101D52" w:rsidP="003E4706">
            <w:pPr>
              <w:jc w:val="center"/>
            </w:pPr>
            <w:r w:rsidRPr="00101D52">
              <w:t>0.003</w:t>
            </w:r>
            <w:r w:rsidR="00164296">
              <w:rPr>
                <w:vertAlign w:val="superscript"/>
              </w:rPr>
              <w:t>a</w:t>
            </w:r>
          </w:p>
        </w:tc>
      </w:tr>
      <w:tr w:rsidR="00101D52" w:rsidRPr="00101D52" w14:paraId="0811EB3C" w14:textId="77777777" w:rsidTr="003E4706"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71B6C5" w14:textId="77777777" w:rsidR="00101D52" w:rsidRPr="007B02E4" w:rsidRDefault="00101D52" w:rsidP="003E4706">
            <w:pPr>
              <w:rPr>
                <w:b/>
                <w:bCs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7D504D" w14:textId="77777777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7E5E4F" w14:textId="77777777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85 (95.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F4C959" w14:textId="77777777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96 (99.0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DD5491" w14:textId="75CAC4BA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0.195</w:t>
            </w:r>
            <w:r w:rsidR="00164296">
              <w:rPr>
                <w:vertAlign w:val="superscript"/>
              </w:rPr>
              <w:t>a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021478" w14:textId="77777777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70 (95.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D8189B" w14:textId="77777777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113 (98.3)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34EA6C" w14:textId="0AD7BF97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0.378</w:t>
            </w:r>
            <w:r w:rsidR="00164296">
              <w:rPr>
                <w:vertAlign w:val="superscript"/>
              </w:rPr>
              <w:t>a</w:t>
            </w:r>
          </w:p>
        </w:tc>
      </w:tr>
      <w:tr w:rsidR="00101D52" w:rsidRPr="00101D52" w14:paraId="60961B18" w14:textId="77777777" w:rsidTr="003E4706">
        <w:tc>
          <w:tcPr>
            <w:tcW w:w="3114" w:type="dxa"/>
            <w:tcBorders>
              <w:left w:val="nil"/>
              <w:bottom w:val="nil"/>
              <w:right w:val="nil"/>
            </w:tcBorders>
          </w:tcPr>
          <w:p w14:paraId="327A008A" w14:textId="77777777" w:rsidR="00101D52" w:rsidRPr="007B02E4" w:rsidRDefault="00101D52" w:rsidP="003E4706">
            <w:pPr>
              <w:rPr>
                <w:b/>
                <w:bCs/>
              </w:rPr>
            </w:pPr>
            <w:bookmarkStart w:id="0" w:name="_Hlk152256982"/>
            <w:r w:rsidRPr="007B02E4">
              <w:rPr>
                <w:b/>
                <w:bCs/>
              </w:rPr>
              <w:t>Management; institutional process; bureaucracy problem</w:t>
            </w:r>
          </w:p>
          <w:bookmarkEnd w:id="0"/>
          <w:p w14:paraId="0D737A43" w14:textId="77777777" w:rsidR="00101D52" w:rsidRPr="007B02E4" w:rsidRDefault="00101D52" w:rsidP="003E4706">
            <w:pPr>
              <w:rPr>
                <w:b/>
                <w:bCs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222624CC" w14:textId="77777777" w:rsidR="00101D52" w:rsidRPr="00101D52" w:rsidRDefault="00101D52" w:rsidP="003E4706">
            <w:pPr>
              <w:jc w:val="center"/>
            </w:pPr>
            <w:r w:rsidRPr="00101D52">
              <w:t>3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C5E7263" w14:textId="77777777" w:rsidR="00101D52" w:rsidRPr="00101D52" w:rsidRDefault="00101D52" w:rsidP="003E4706">
            <w:pPr>
              <w:jc w:val="center"/>
            </w:pPr>
            <w:r w:rsidRPr="00101D52">
              <w:t>81 (91.0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3E57165C" w14:textId="77777777" w:rsidR="00101D52" w:rsidRPr="00101D52" w:rsidRDefault="00101D52" w:rsidP="003E4706">
            <w:pPr>
              <w:jc w:val="center"/>
            </w:pPr>
            <w:r w:rsidRPr="00101D52">
              <w:t>87 (89.7)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</w:tcPr>
          <w:p w14:paraId="2E018B75" w14:textId="77777777" w:rsidR="00101D52" w:rsidRPr="00101D52" w:rsidRDefault="00101D52" w:rsidP="003E4706">
            <w:pPr>
              <w:jc w:val="center"/>
            </w:pPr>
            <w:r w:rsidRPr="00101D52">
              <w:t>0.761</w:t>
            </w:r>
          </w:p>
        </w:tc>
        <w:tc>
          <w:tcPr>
            <w:tcW w:w="2331" w:type="dxa"/>
            <w:tcBorders>
              <w:left w:val="nil"/>
              <w:bottom w:val="nil"/>
              <w:right w:val="nil"/>
            </w:tcBorders>
          </w:tcPr>
          <w:p w14:paraId="0C4FDEA6" w14:textId="77777777" w:rsidR="00101D52" w:rsidRPr="00101D52" w:rsidRDefault="00101D52" w:rsidP="003E4706">
            <w:pPr>
              <w:jc w:val="center"/>
            </w:pPr>
            <w:r w:rsidRPr="00101D52">
              <w:t>65 (89.0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6F1D434B" w14:textId="77777777" w:rsidR="00101D52" w:rsidRPr="00101D52" w:rsidRDefault="00101D52" w:rsidP="003E4706">
            <w:pPr>
              <w:jc w:val="center"/>
            </w:pPr>
            <w:r w:rsidRPr="00101D52">
              <w:t>105 (91.3)</w:t>
            </w:r>
          </w:p>
        </w:tc>
        <w:tc>
          <w:tcPr>
            <w:tcW w:w="1195" w:type="dxa"/>
            <w:tcBorders>
              <w:left w:val="nil"/>
              <w:bottom w:val="nil"/>
              <w:right w:val="nil"/>
            </w:tcBorders>
          </w:tcPr>
          <w:p w14:paraId="50AB8EE7" w14:textId="77777777" w:rsidR="00101D52" w:rsidRPr="00101D52" w:rsidRDefault="00101D52" w:rsidP="003E4706">
            <w:pPr>
              <w:jc w:val="center"/>
            </w:pPr>
            <w:r w:rsidRPr="00101D52">
              <w:t>0.607</w:t>
            </w:r>
          </w:p>
        </w:tc>
      </w:tr>
      <w:tr w:rsidR="00101D52" w:rsidRPr="00101D52" w14:paraId="744D292D" w14:textId="77777777" w:rsidTr="003E470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799A4620" w14:textId="77777777" w:rsidR="00101D52" w:rsidRPr="007B02E4" w:rsidRDefault="00101D52" w:rsidP="003E4706">
            <w:pPr>
              <w:rPr>
                <w:b/>
                <w:bCs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8134BC" w14:textId="77777777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D0D48F" w14:textId="77777777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85 (95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F7737A2" w14:textId="77777777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93 (95.9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5B9E18D8" w14:textId="11DC003B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1.000</w:t>
            </w:r>
            <w:r w:rsidR="00164296">
              <w:rPr>
                <w:vertAlign w:val="superscript"/>
              </w:rPr>
              <w:t>a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5B2BEBE3" w14:textId="77777777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69 (94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054000" w14:textId="77777777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110 (95.7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4775265A" w14:textId="11DDAEF1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0.737</w:t>
            </w:r>
            <w:r w:rsidR="00164296">
              <w:rPr>
                <w:vertAlign w:val="superscript"/>
              </w:rPr>
              <w:t>a</w:t>
            </w:r>
          </w:p>
        </w:tc>
      </w:tr>
      <w:tr w:rsidR="00101D52" w:rsidRPr="00101D52" w14:paraId="6E59090B" w14:textId="77777777" w:rsidTr="003E470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4F31A56C" w14:textId="77777777" w:rsidR="00101D52" w:rsidRPr="007B02E4" w:rsidRDefault="00101D52" w:rsidP="003E4706">
            <w:pPr>
              <w:rPr>
                <w:b/>
                <w:bCs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A406A9" w14:textId="77777777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A066D9" w14:textId="77777777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80 (89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5966A6C" w14:textId="77777777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83 (85.6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567D9809" w14:textId="77777777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0.37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2B3E7334" w14:textId="77777777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58 (79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D654E1" w14:textId="77777777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106 (92.2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5A82FE0C" w14:textId="77777777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0.011</w:t>
            </w:r>
          </w:p>
        </w:tc>
      </w:tr>
      <w:tr w:rsidR="00101D52" w:rsidRPr="00101D52" w14:paraId="4277F8E7" w14:textId="77777777" w:rsidTr="003E470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68BCE068" w14:textId="77777777" w:rsidR="00101D52" w:rsidRPr="007B02E4" w:rsidRDefault="00101D52" w:rsidP="003E4706">
            <w:pPr>
              <w:rPr>
                <w:b/>
                <w:bCs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F9E7E6" w14:textId="77777777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422E87" w14:textId="77777777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82 (92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BFFF84A" w14:textId="77777777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83 (85.6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35E5037A" w14:textId="77777777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0.157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2DC33BEF" w14:textId="77777777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63 (86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DF06C8" w14:textId="77777777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104 (90.4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48140105" w14:textId="77777777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0.381</w:t>
            </w:r>
          </w:p>
        </w:tc>
      </w:tr>
      <w:tr w:rsidR="00101D52" w:rsidRPr="00101D52" w14:paraId="101F7AF9" w14:textId="77777777" w:rsidTr="003E470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0F9498D4" w14:textId="77777777" w:rsidR="00101D52" w:rsidRPr="007B02E4" w:rsidRDefault="00101D52" w:rsidP="003E4706">
            <w:pPr>
              <w:rPr>
                <w:b/>
                <w:bCs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B7A780" w14:textId="77777777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A1B2F6" w14:textId="77777777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78 (87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85B82EC" w14:textId="77777777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88 (90.7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49BA85BB" w14:textId="77777777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0.498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13A9234A" w14:textId="77777777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63 (86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BB84E1" w14:textId="77777777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105 (91.3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66E59203" w14:textId="77777777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0.278</w:t>
            </w:r>
          </w:p>
        </w:tc>
      </w:tr>
      <w:tr w:rsidR="00101D52" w:rsidRPr="00101D52" w14:paraId="790A97D5" w14:textId="77777777" w:rsidTr="003E470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22BD5BEE" w14:textId="77777777" w:rsidR="00101D52" w:rsidRPr="007B02E4" w:rsidRDefault="00101D52" w:rsidP="003E4706">
            <w:pPr>
              <w:rPr>
                <w:b/>
                <w:bCs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7C7926" w14:textId="77777777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408FC8" w14:textId="77777777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83 (93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ED8B17C" w14:textId="77777777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89 (91.8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5A1DED56" w14:textId="77777777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0.697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4926EFDB" w14:textId="77777777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64 (87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CC88CF" w14:textId="77777777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110 (95.7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42A96EC0" w14:textId="77777777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0.042</w:t>
            </w:r>
          </w:p>
        </w:tc>
      </w:tr>
      <w:tr w:rsidR="00101D52" w:rsidRPr="00101D52" w14:paraId="0299FDAC" w14:textId="77777777" w:rsidTr="003E4706">
        <w:tc>
          <w:tcPr>
            <w:tcW w:w="3114" w:type="dxa"/>
            <w:tcBorders>
              <w:top w:val="nil"/>
              <w:left w:val="nil"/>
              <w:right w:val="nil"/>
            </w:tcBorders>
          </w:tcPr>
          <w:p w14:paraId="266FCFA6" w14:textId="77777777" w:rsidR="00101D52" w:rsidRPr="007B02E4" w:rsidRDefault="00101D52" w:rsidP="003E4706">
            <w:pPr>
              <w:rPr>
                <w:b/>
                <w:bCs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2A7DE427" w14:textId="77777777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1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AA685A2" w14:textId="77777777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86 (96.63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21616D0C" w14:textId="77777777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88 (90.72)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</w:tcPr>
          <w:p w14:paraId="31A12CFE" w14:textId="77777777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0.137</w:t>
            </w:r>
          </w:p>
        </w:tc>
        <w:tc>
          <w:tcPr>
            <w:tcW w:w="2331" w:type="dxa"/>
            <w:tcBorders>
              <w:top w:val="nil"/>
              <w:left w:val="nil"/>
              <w:right w:val="nil"/>
            </w:tcBorders>
          </w:tcPr>
          <w:p w14:paraId="0F47D8A1" w14:textId="77777777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68 (93.2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524E4F7C" w14:textId="77777777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108 (93.9)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</w:tcPr>
          <w:p w14:paraId="214C2E54" w14:textId="77777777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0.835</w:t>
            </w:r>
          </w:p>
        </w:tc>
      </w:tr>
      <w:tr w:rsidR="00101D52" w:rsidRPr="00101D52" w14:paraId="31FDDBE2" w14:textId="77777777" w:rsidTr="003E4706">
        <w:tc>
          <w:tcPr>
            <w:tcW w:w="3114" w:type="dxa"/>
            <w:tcBorders>
              <w:left w:val="nil"/>
              <w:right w:val="nil"/>
            </w:tcBorders>
          </w:tcPr>
          <w:p w14:paraId="68A568F4" w14:textId="77777777" w:rsidR="00101D52" w:rsidRPr="007B02E4" w:rsidRDefault="00101D52" w:rsidP="003E4706">
            <w:pPr>
              <w:rPr>
                <w:b/>
                <w:bCs/>
              </w:rPr>
            </w:pPr>
            <w:r w:rsidRPr="007B02E4">
              <w:rPr>
                <w:b/>
                <w:bCs/>
              </w:rPr>
              <w:t>Management; institutional processes; waiting times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2CB83EB2" w14:textId="77777777" w:rsidR="00101D52" w:rsidRPr="00101D52" w:rsidRDefault="00101D52" w:rsidP="003E4706">
            <w:pPr>
              <w:jc w:val="center"/>
            </w:pPr>
            <w:r w:rsidRPr="00101D52">
              <w:t>18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334A0C48" w14:textId="77777777" w:rsidR="00101D52" w:rsidRPr="00101D52" w:rsidRDefault="00101D52" w:rsidP="003E4706">
            <w:pPr>
              <w:jc w:val="center"/>
            </w:pPr>
            <w:r w:rsidRPr="00101D52">
              <w:t>81 (91.0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3AC5E2EC" w14:textId="77777777" w:rsidR="00101D52" w:rsidRPr="00101D52" w:rsidRDefault="00101D52" w:rsidP="003E4706">
            <w:pPr>
              <w:jc w:val="center"/>
            </w:pPr>
            <w:r w:rsidRPr="00101D52">
              <w:t>92 (94.9)</w:t>
            </w:r>
          </w:p>
        </w:tc>
        <w:tc>
          <w:tcPr>
            <w:tcW w:w="930" w:type="dxa"/>
            <w:tcBorders>
              <w:left w:val="nil"/>
              <w:right w:val="nil"/>
            </w:tcBorders>
          </w:tcPr>
          <w:p w14:paraId="549F5D7C" w14:textId="77777777" w:rsidR="00101D52" w:rsidRPr="00101D52" w:rsidRDefault="00101D52" w:rsidP="003E4706">
            <w:pPr>
              <w:jc w:val="center"/>
            </w:pPr>
            <w:r w:rsidRPr="00101D52">
              <w:t>0.306</w:t>
            </w:r>
          </w:p>
        </w:tc>
        <w:tc>
          <w:tcPr>
            <w:tcW w:w="2331" w:type="dxa"/>
            <w:tcBorders>
              <w:left w:val="nil"/>
              <w:right w:val="nil"/>
            </w:tcBorders>
          </w:tcPr>
          <w:p w14:paraId="00D25184" w14:textId="77777777" w:rsidR="00101D52" w:rsidRPr="00101D52" w:rsidRDefault="00101D52" w:rsidP="003E4706">
            <w:pPr>
              <w:jc w:val="center"/>
            </w:pPr>
            <w:r w:rsidRPr="00101D52">
              <w:t>67 (91.8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1F8DE4E9" w14:textId="77777777" w:rsidR="00101D52" w:rsidRPr="00101D52" w:rsidRDefault="00101D52" w:rsidP="003E4706">
            <w:pPr>
              <w:jc w:val="center"/>
            </w:pPr>
            <w:r w:rsidRPr="00101D52">
              <w:t>108 (93.9)</w:t>
            </w:r>
          </w:p>
        </w:tc>
        <w:tc>
          <w:tcPr>
            <w:tcW w:w="1195" w:type="dxa"/>
            <w:tcBorders>
              <w:left w:val="nil"/>
              <w:right w:val="nil"/>
            </w:tcBorders>
          </w:tcPr>
          <w:p w14:paraId="21937BB7" w14:textId="77777777" w:rsidR="00101D52" w:rsidRPr="00101D52" w:rsidRDefault="00101D52" w:rsidP="003E4706">
            <w:pPr>
              <w:jc w:val="center"/>
            </w:pPr>
            <w:r w:rsidRPr="00101D52">
              <w:t>0.574</w:t>
            </w:r>
          </w:p>
        </w:tc>
      </w:tr>
      <w:tr w:rsidR="00101D52" w:rsidRPr="00101D52" w14:paraId="185DCC81" w14:textId="77777777" w:rsidTr="003E4706">
        <w:tc>
          <w:tcPr>
            <w:tcW w:w="3114" w:type="dxa"/>
            <w:tcBorders>
              <w:left w:val="nil"/>
              <w:right w:val="nil"/>
            </w:tcBorders>
          </w:tcPr>
          <w:p w14:paraId="72E9385D" w14:textId="77777777" w:rsidR="00101D52" w:rsidRPr="007B02E4" w:rsidRDefault="00101D52" w:rsidP="003E4706">
            <w:pPr>
              <w:rPr>
                <w:b/>
                <w:bCs/>
              </w:rPr>
            </w:pPr>
            <w:bookmarkStart w:id="1" w:name="_Hlk152257035"/>
            <w:r w:rsidRPr="007B02E4">
              <w:rPr>
                <w:b/>
                <w:bCs/>
              </w:rPr>
              <w:t>Management; environment; facility problem</w:t>
            </w:r>
          </w:p>
          <w:bookmarkEnd w:id="1"/>
          <w:p w14:paraId="78244660" w14:textId="77777777" w:rsidR="00101D52" w:rsidRPr="007B02E4" w:rsidRDefault="00101D52" w:rsidP="003E4706">
            <w:pPr>
              <w:rPr>
                <w:b/>
                <w:bCs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22ACB967" w14:textId="77777777" w:rsidR="00101D52" w:rsidRPr="00101D52" w:rsidRDefault="00101D52" w:rsidP="003E4706">
            <w:pPr>
              <w:jc w:val="center"/>
            </w:pPr>
            <w:r w:rsidRPr="00101D52">
              <w:t>2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75166E1" w14:textId="77777777" w:rsidR="00101D52" w:rsidRPr="00101D52" w:rsidRDefault="00101D52" w:rsidP="003E4706">
            <w:pPr>
              <w:jc w:val="center"/>
            </w:pPr>
            <w:r w:rsidRPr="00101D52">
              <w:t>83 (93.3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68E4A3FF" w14:textId="77777777" w:rsidR="00101D52" w:rsidRPr="00101D52" w:rsidRDefault="00101D52" w:rsidP="003E4706">
            <w:pPr>
              <w:jc w:val="center"/>
            </w:pPr>
            <w:r w:rsidRPr="00101D52">
              <w:t>87 (89.7)</w:t>
            </w:r>
          </w:p>
        </w:tc>
        <w:tc>
          <w:tcPr>
            <w:tcW w:w="930" w:type="dxa"/>
            <w:tcBorders>
              <w:left w:val="nil"/>
              <w:right w:val="nil"/>
            </w:tcBorders>
          </w:tcPr>
          <w:p w14:paraId="26745ACF" w14:textId="77777777" w:rsidR="00101D52" w:rsidRPr="00101D52" w:rsidRDefault="00101D52" w:rsidP="003E4706">
            <w:pPr>
              <w:jc w:val="center"/>
            </w:pPr>
            <w:r w:rsidRPr="00101D52">
              <w:t>0.386</w:t>
            </w:r>
          </w:p>
        </w:tc>
        <w:tc>
          <w:tcPr>
            <w:tcW w:w="2331" w:type="dxa"/>
            <w:tcBorders>
              <w:left w:val="nil"/>
              <w:right w:val="nil"/>
            </w:tcBorders>
          </w:tcPr>
          <w:p w14:paraId="58CC83A0" w14:textId="77777777" w:rsidR="00101D52" w:rsidRPr="00101D52" w:rsidRDefault="00101D52" w:rsidP="003E4706">
            <w:pPr>
              <w:jc w:val="center"/>
            </w:pPr>
            <w:r w:rsidRPr="00101D52">
              <w:t>61 (83.6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38E27574" w14:textId="77777777" w:rsidR="00101D52" w:rsidRPr="00101D52" w:rsidRDefault="00101D52" w:rsidP="003E4706">
            <w:pPr>
              <w:jc w:val="center"/>
            </w:pPr>
            <w:r w:rsidRPr="00101D52">
              <w:t>111 (96.5)</w:t>
            </w:r>
          </w:p>
        </w:tc>
        <w:tc>
          <w:tcPr>
            <w:tcW w:w="1195" w:type="dxa"/>
            <w:tcBorders>
              <w:left w:val="nil"/>
              <w:right w:val="nil"/>
            </w:tcBorders>
          </w:tcPr>
          <w:p w14:paraId="62C0C54B" w14:textId="008D180A" w:rsidR="00101D52" w:rsidRPr="00101D52" w:rsidRDefault="00101D52" w:rsidP="003E4706">
            <w:pPr>
              <w:jc w:val="center"/>
            </w:pPr>
            <w:r w:rsidRPr="00101D52">
              <w:t>0.003</w:t>
            </w:r>
            <w:r w:rsidR="00164296">
              <w:rPr>
                <w:vertAlign w:val="superscript"/>
              </w:rPr>
              <w:t>a</w:t>
            </w:r>
          </w:p>
        </w:tc>
      </w:tr>
      <w:tr w:rsidR="00101D52" w:rsidRPr="00101D52" w14:paraId="3771670C" w14:textId="77777777" w:rsidTr="003E4706">
        <w:tc>
          <w:tcPr>
            <w:tcW w:w="3114" w:type="dxa"/>
            <w:tcBorders>
              <w:left w:val="nil"/>
              <w:right w:val="nil"/>
            </w:tcBorders>
          </w:tcPr>
          <w:p w14:paraId="617B26CF" w14:textId="77777777" w:rsidR="00101D52" w:rsidRPr="007B02E4" w:rsidRDefault="00101D52" w:rsidP="003E4706">
            <w:pPr>
              <w:rPr>
                <w:b/>
                <w:bCs/>
              </w:rPr>
            </w:pPr>
            <w:bookmarkStart w:id="2" w:name="_Hlk152257130"/>
            <w:r w:rsidRPr="007B02E4">
              <w:rPr>
                <w:b/>
                <w:bCs/>
              </w:rPr>
              <w:t>Management; environment; staffing problems</w:t>
            </w:r>
          </w:p>
          <w:bookmarkEnd w:id="2"/>
          <w:p w14:paraId="4C8CCB02" w14:textId="77777777" w:rsidR="00101D52" w:rsidRPr="007B02E4" w:rsidRDefault="00101D52" w:rsidP="003E4706">
            <w:pPr>
              <w:rPr>
                <w:b/>
                <w:bCs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5054F693" w14:textId="77777777" w:rsidR="00101D52" w:rsidRPr="00101D52" w:rsidRDefault="00101D52" w:rsidP="003E4706">
            <w:pPr>
              <w:jc w:val="center"/>
            </w:pPr>
            <w:r w:rsidRPr="00101D52">
              <w:t>13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6843FFD" w14:textId="77777777" w:rsidR="00101D52" w:rsidRPr="00101D52" w:rsidRDefault="00101D52" w:rsidP="003E4706">
            <w:pPr>
              <w:jc w:val="center"/>
            </w:pPr>
            <w:r w:rsidRPr="00101D52">
              <w:t>77 (86.5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7A97BDE6" w14:textId="77777777" w:rsidR="00101D52" w:rsidRPr="00101D52" w:rsidRDefault="00101D52" w:rsidP="003E4706">
            <w:pPr>
              <w:jc w:val="center"/>
            </w:pPr>
            <w:r w:rsidRPr="00101D52">
              <w:t>87 (89.7)</w:t>
            </w:r>
          </w:p>
        </w:tc>
        <w:tc>
          <w:tcPr>
            <w:tcW w:w="930" w:type="dxa"/>
            <w:tcBorders>
              <w:left w:val="nil"/>
              <w:right w:val="nil"/>
            </w:tcBorders>
          </w:tcPr>
          <w:p w14:paraId="2A5D1D76" w14:textId="77777777" w:rsidR="00101D52" w:rsidRPr="00101D52" w:rsidRDefault="00101D52" w:rsidP="003E4706">
            <w:pPr>
              <w:jc w:val="center"/>
            </w:pPr>
            <w:r w:rsidRPr="00101D52">
              <w:t>0.503</w:t>
            </w:r>
          </w:p>
        </w:tc>
        <w:tc>
          <w:tcPr>
            <w:tcW w:w="2331" w:type="dxa"/>
            <w:tcBorders>
              <w:left w:val="nil"/>
              <w:right w:val="nil"/>
            </w:tcBorders>
          </w:tcPr>
          <w:p w14:paraId="514009EA" w14:textId="77777777" w:rsidR="00101D52" w:rsidRPr="00101D52" w:rsidRDefault="00101D52" w:rsidP="003E4706">
            <w:pPr>
              <w:jc w:val="center"/>
            </w:pPr>
            <w:r w:rsidRPr="00101D52">
              <w:t>59 (80.8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0C92BE1" w14:textId="77777777" w:rsidR="00101D52" w:rsidRPr="00101D52" w:rsidRDefault="00101D52" w:rsidP="003E4706">
            <w:pPr>
              <w:jc w:val="center"/>
            </w:pPr>
            <w:r w:rsidRPr="00101D52">
              <w:t>106 (92.2)</w:t>
            </w:r>
          </w:p>
        </w:tc>
        <w:tc>
          <w:tcPr>
            <w:tcW w:w="1195" w:type="dxa"/>
            <w:tcBorders>
              <w:left w:val="nil"/>
              <w:right w:val="nil"/>
            </w:tcBorders>
          </w:tcPr>
          <w:p w14:paraId="60A5105B" w14:textId="77777777" w:rsidR="00101D52" w:rsidRPr="00101D52" w:rsidRDefault="00101D52" w:rsidP="003E4706">
            <w:pPr>
              <w:jc w:val="center"/>
            </w:pPr>
            <w:r w:rsidRPr="00101D52">
              <w:t>0.021</w:t>
            </w:r>
          </w:p>
        </w:tc>
      </w:tr>
      <w:tr w:rsidR="00101D52" w:rsidRPr="00101D52" w14:paraId="29AA7E51" w14:textId="77777777" w:rsidTr="003E4706">
        <w:tc>
          <w:tcPr>
            <w:tcW w:w="3114" w:type="dxa"/>
            <w:tcBorders>
              <w:left w:val="nil"/>
              <w:bottom w:val="single" w:sz="4" w:space="0" w:color="auto"/>
              <w:right w:val="nil"/>
            </w:tcBorders>
          </w:tcPr>
          <w:p w14:paraId="148B1818" w14:textId="77777777" w:rsidR="00101D52" w:rsidRPr="007B02E4" w:rsidRDefault="00101D52" w:rsidP="003E4706">
            <w:pPr>
              <w:rPr>
                <w:b/>
                <w:bCs/>
              </w:rPr>
            </w:pPr>
            <w:r w:rsidRPr="007B02E4">
              <w:rPr>
                <w:b/>
                <w:bCs/>
              </w:rPr>
              <w:lastRenderedPageBreak/>
              <w:t>Management; environment; service problems</w:t>
            </w:r>
          </w:p>
          <w:p w14:paraId="3728174D" w14:textId="77777777" w:rsidR="00101D52" w:rsidRPr="007B02E4" w:rsidRDefault="00101D52" w:rsidP="003E4706">
            <w:pPr>
              <w:rPr>
                <w:b/>
                <w:bCs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1812C2DC" w14:textId="77777777" w:rsidR="00101D52" w:rsidRPr="00101D52" w:rsidRDefault="00101D52" w:rsidP="003E4706">
            <w:r w:rsidRPr="00101D52">
              <w:t>17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22CA3C41" w14:textId="77777777" w:rsidR="00101D52" w:rsidRPr="00101D52" w:rsidRDefault="00101D52" w:rsidP="003E4706">
            <w:pPr>
              <w:jc w:val="center"/>
            </w:pPr>
            <w:r w:rsidRPr="00101D52">
              <w:t>80 (89.9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43764448" w14:textId="77777777" w:rsidR="00101D52" w:rsidRPr="00101D52" w:rsidRDefault="00101D52" w:rsidP="003E4706">
            <w:pPr>
              <w:jc w:val="center"/>
            </w:pPr>
            <w:r w:rsidRPr="00101D52">
              <w:t>84 (86.6)</w:t>
            </w:r>
          </w:p>
        </w:tc>
        <w:tc>
          <w:tcPr>
            <w:tcW w:w="930" w:type="dxa"/>
            <w:tcBorders>
              <w:left w:val="nil"/>
              <w:bottom w:val="single" w:sz="4" w:space="0" w:color="auto"/>
              <w:right w:val="nil"/>
            </w:tcBorders>
          </w:tcPr>
          <w:p w14:paraId="2B26609D" w14:textId="77777777" w:rsidR="00101D52" w:rsidRPr="00101D52" w:rsidRDefault="00101D52" w:rsidP="003E4706">
            <w:pPr>
              <w:jc w:val="center"/>
            </w:pPr>
            <w:r w:rsidRPr="00101D52">
              <w:t>0.488</w:t>
            </w:r>
          </w:p>
        </w:tc>
        <w:tc>
          <w:tcPr>
            <w:tcW w:w="2331" w:type="dxa"/>
            <w:tcBorders>
              <w:left w:val="nil"/>
              <w:bottom w:val="single" w:sz="4" w:space="0" w:color="auto"/>
              <w:right w:val="nil"/>
            </w:tcBorders>
          </w:tcPr>
          <w:p w14:paraId="7A55346F" w14:textId="77777777" w:rsidR="00101D52" w:rsidRPr="00101D52" w:rsidRDefault="00101D52" w:rsidP="003E4706">
            <w:pPr>
              <w:jc w:val="center"/>
            </w:pPr>
            <w:r w:rsidRPr="00101D52">
              <w:t>64 (87.7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31C97884" w14:textId="77777777" w:rsidR="00101D52" w:rsidRPr="00101D52" w:rsidRDefault="00101D52" w:rsidP="003E4706">
            <w:pPr>
              <w:jc w:val="center"/>
            </w:pPr>
            <w:r w:rsidRPr="00101D52">
              <w:t>102 (88.7)</w:t>
            </w:r>
          </w:p>
        </w:tc>
        <w:tc>
          <w:tcPr>
            <w:tcW w:w="1195" w:type="dxa"/>
            <w:tcBorders>
              <w:left w:val="nil"/>
              <w:bottom w:val="single" w:sz="4" w:space="0" w:color="auto"/>
              <w:right w:val="nil"/>
            </w:tcBorders>
          </w:tcPr>
          <w:p w14:paraId="192132E7" w14:textId="77777777" w:rsidR="00101D52" w:rsidRPr="00101D52" w:rsidRDefault="00101D52" w:rsidP="003E4706">
            <w:pPr>
              <w:jc w:val="center"/>
            </w:pPr>
            <w:r w:rsidRPr="00101D52">
              <w:t>0.831</w:t>
            </w:r>
          </w:p>
        </w:tc>
      </w:tr>
      <w:tr w:rsidR="00101D52" w:rsidRPr="00101D52" w14:paraId="367B5581" w14:textId="77777777" w:rsidTr="003E4706">
        <w:tc>
          <w:tcPr>
            <w:tcW w:w="3114" w:type="dxa"/>
            <w:tcBorders>
              <w:left w:val="nil"/>
              <w:bottom w:val="nil"/>
              <w:right w:val="nil"/>
            </w:tcBorders>
          </w:tcPr>
          <w:p w14:paraId="0CBCBE53" w14:textId="77777777" w:rsidR="00101D52" w:rsidRPr="007B02E4" w:rsidRDefault="00101D52" w:rsidP="003E4706">
            <w:pPr>
              <w:rPr>
                <w:b/>
                <w:bCs/>
              </w:rPr>
            </w:pPr>
            <w:bookmarkStart w:id="3" w:name="_Hlk152257068"/>
            <w:r w:rsidRPr="007B02E4">
              <w:rPr>
                <w:rFonts w:eastAsia="Times New Roman"/>
                <w:b/>
                <w:bCs/>
              </w:rPr>
              <w:t>Relationship; respect and patient rights; disrespect </w:t>
            </w:r>
          </w:p>
          <w:bookmarkEnd w:id="3"/>
          <w:p w14:paraId="3FDE21E9" w14:textId="77777777" w:rsidR="00101D52" w:rsidRPr="007B02E4" w:rsidRDefault="00101D52" w:rsidP="003E4706">
            <w:pPr>
              <w:rPr>
                <w:b/>
                <w:bCs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47C7C47B" w14:textId="77777777" w:rsidR="00101D52" w:rsidRPr="00101D52" w:rsidRDefault="00101D52" w:rsidP="003E4706">
            <w:pPr>
              <w:jc w:val="center"/>
            </w:pPr>
            <w:r w:rsidRPr="00101D52">
              <w:t>5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5C97E8B" w14:textId="77777777" w:rsidR="00101D52" w:rsidRPr="00101D52" w:rsidRDefault="00101D52" w:rsidP="003E4706">
            <w:pPr>
              <w:jc w:val="center"/>
            </w:pPr>
            <w:r w:rsidRPr="00101D52">
              <w:t>76 (85.4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2E088EDC" w14:textId="77777777" w:rsidR="00101D52" w:rsidRPr="00101D52" w:rsidRDefault="00101D52" w:rsidP="003E4706">
            <w:pPr>
              <w:jc w:val="center"/>
            </w:pPr>
            <w:r w:rsidRPr="00101D52">
              <w:t>76 (78.35)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</w:tcPr>
          <w:p w14:paraId="195D6B23" w14:textId="77777777" w:rsidR="00101D52" w:rsidRPr="00101D52" w:rsidRDefault="00101D52" w:rsidP="003E4706">
            <w:pPr>
              <w:jc w:val="center"/>
            </w:pPr>
            <w:r w:rsidRPr="00101D52">
              <w:t>0.214</w:t>
            </w:r>
          </w:p>
        </w:tc>
        <w:tc>
          <w:tcPr>
            <w:tcW w:w="2331" w:type="dxa"/>
            <w:tcBorders>
              <w:left w:val="nil"/>
              <w:bottom w:val="nil"/>
              <w:right w:val="nil"/>
            </w:tcBorders>
          </w:tcPr>
          <w:p w14:paraId="2FE3CFB1" w14:textId="77777777" w:rsidR="00101D52" w:rsidRPr="00101D52" w:rsidRDefault="00101D52" w:rsidP="003E4706">
            <w:pPr>
              <w:jc w:val="center"/>
            </w:pPr>
            <w:r w:rsidRPr="00101D52">
              <w:t>52 (71.2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51A3990F" w14:textId="77777777" w:rsidR="00101D52" w:rsidRPr="00101D52" w:rsidRDefault="00101D52" w:rsidP="003E4706">
            <w:pPr>
              <w:jc w:val="center"/>
            </w:pPr>
            <w:r w:rsidRPr="00101D52">
              <w:t>101 (87.8)</w:t>
            </w:r>
          </w:p>
        </w:tc>
        <w:tc>
          <w:tcPr>
            <w:tcW w:w="1195" w:type="dxa"/>
            <w:tcBorders>
              <w:left w:val="nil"/>
              <w:bottom w:val="nil"/>
              <w:right w:val="nil"/>
            </w:tcBorders>
          </w:tcPr>
          <w:p w14:paraId="0C33B389" w14:textId="77777777" w:rsidR="00101D52" w:rsidRPr="00101D52" w:rsidRDefault="00101D52" w:rsidP="003E4706">
            <w:pPr>
              <w:jc w:val="center"/>
            </w:pPr>
            <w:r w:rsidRPr="00101D52">
              <w:t>0.004</w:t>
            </w:r>
          </w:p>
        </w:tc>
      </w:tr>
      <w:tr w:rsidR="00101D52" w:rsidRPr="00101D52" w14:paraId="4EA69E99" w14:textId="77777777" w:rsidTr="003E4706"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BFB53" w14:textId="77777777" w:rsidR="00101D52" w:rsidRPr="007B02E4" w:rsidRDefault="00101D52" w:rsidP="003E4706">
            <w:pPr>
              <w:rPr>
                <w:b/>
                <w:bCs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5613C" w14:textId="77777777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E042F2" w14:textId="77777777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73 (82.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74F30A" w14:textId="77777777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74 (76.3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9C9829" w14:textId="77777777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0.337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8601FC" w14:textId="77777777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51 (69.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06F703" w14:textId="77777777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97 (84.4)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3F1F75" w14:textId="77777777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0.018</w:t>
            </w:r>
          </w:p>
        </w:tc>
      </w:tr>
      <w:tr w:rsidR="00101D52" w:rsidRPr="00101D52" w14:paraId="48EB045C" w14:textId="77777777" w:rsidTr="003E4706">
        <w:tc>
          <w:tcPr>
            <w:tcW w:w="3114" w:type="dxa"/>
            <w:tcBorders>
              <w:left w:val="nil"/>
              <w:bottom w:val="nil"/>
              <w:right w:val="nil"/>
            </w:tcBorders>
          </w:tcPr>
          <w:p w14:paraId="691F3E47" w14:textId="77777777" w:rsidR="00101D52" w:rsidRPr="007B02E4" w:rsidRDefault="00101D52" w:rsidP="003E4706">
            <w:pPr>
              <w:rPr>
                <w:b/>
                <w:bCs/>
              </w:rPr>
            </w:pPr>
            <w:r w:rsidRPr="007B02E4">
              <w:rPr>
                <w:b/>
                <w:bCs/>
              </w:rPr>
              <w:t>Clinical; quality; clinical standards of healthcare staff</w:t>
            </w:r>
          </w:p>
          <w:p w14:paraId="6EA51CCE" w14:textId="77777777" w:rsidR="00101D52" w:rsidRPr="007B02E4" w:rsidRDefault="00101D52" w:rsidP="003E4706">
            <w:pPr>
              <w:rPr>
                <w:b/>
                <w:bCs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4F4F0412" w14:textId="77777777" w:rsidR="00101D52" w:rsidRPr="00101D52" w:rsidRDefault="00101D52" w:rsidP="003E4706">
            <w:pPr>
              <w:jc w:val="center"/>
            </w:pPr>
            <w:r w:rsidRPr="00101D52">
              <w:t>10</w:t>
            </w:r>
          </w:p>
          <w:p w14:paraId="255BFC7C" w14:textId="77777777" w:rsidR="00101D52" w:rsidRPr="00101D52" w:rsidRDefault="00101D52" w:rsidP="003E4706">
            <w:pPr>
              <w:jc w:val="center"/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4F1E1A2" w14:textId="77777777" w:rsidR="00101D52" w:rsidRPr="00101D52" w:rsidRDefault="00101D52" w:rsidP="003E4706">
            <w:pPr>
              <w:jc w:val="center"/>
            </w:pPr>
            <w:r w:rsidRPr="00101D52">
              <w:t>85 (95.5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5E69F3B8" w14:textId="77777777" w:rsidR="00101D52" w:rsidRPr="00101D52" w:rsidRDefault="00101D52" w:rsidP="003E4706">
            <w:pPr>
              <w:jc w:val="center"/>
            </w:pPr>
            <w:r w:rsidRPr="00101D52">
              <w:t>94 (96.9)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</w:tcPr>
          <w:p w14:paraId="21B7BAF4" w14:textId="77777777" w:rsidR="00101D52" w:rsidRPr="00101D52" w:rsidRDefault="00101D52" w:rsidP="003E4706">
            <w:pPr>
              <w:jc w:val="center"/>
            </w:pPr>
            <w:r w:rsidRPr="00101D52">
              <w:t>0.711</w:t>
            </w:r>
          </w:p>
        </w:tc>
        <w:tc>
          <w:tcPr>
            <w:tcW w:w="2331" w:type="dxa"/>
            <w:tcBorders>
              <w:left w:val="nil"/>
              <w:bottom w:val="nil"/>
              <w:right w:val="nil"/>
            </w:tcBorders>
          </w:tcPr>
          <w:p w14:paraId="208BE5B4" w14:textId="77777777" w:rsidR="00101D52" w:rsidRPr="00101D52" w:rsidRDefault="00101D52" w:rsidP="003E4706">
            <w:pPr>
              <w:jc w:val="center"/>
            </w:pPr>
            <w:r w:rsidRPr="00101D52">
              <w:t>72 (98.6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31F7F3AC" w14:textId="77777777" w:rsidR="00101D52" w:rsidRPr="00101D52" w:rsidRDefault="00101D52" w:rsidP="003E4706">
            <w:pPr>
              <w:jc w:val="center"/>
            </w:pPr>
            <w:r w:rsidRPr="00101D52">
              <w:t>109 (94.8)</w:t>
            </w:r>
          </w:p>
        </w:tc>
        <w:tc>
          <w:tcPr>
            <w:tcW w:w="1195" w:type="dxa"/>
            <w:tcBorders>
              <w:left w:val="nil"/>
              <w:bottom w:val="nil"/>
              <w:right w:val="nil"/>
            </w:tcBorders>
          </w:tcPr>
          <w:p w14:paraId="104BD9B1" w14:textId="77777777" w:rsidR="00101D52" w:rsidRPr="00101D52" w:rsidRDefault="00101D52" w:rsidP="003E4706">
            <w:pPr>
              <w:jc w:val="center"/>
            </w:pPr>
            <w:r w:rsidRPr="00101D52">
              <w:t>0.251</w:t>
            </w:r>
          </w:p>
        </w:tc>
      </w:tr>
      <w:tr w:rsidR="00101D52" w:rsidRPr="00101D52" w14:paraId="5E492E38" w14:textId="77777777" w:rsidTr="003E470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7B132BF0" w14:textId="77777777" w:rsidR="00101D52" w:rsidRPr="007B02E4" w:rsidRDefault="00101D52" w:rsidP="003E4706">
            <w:pPr>
              <w:rPr>
                <w:b/>
                <w:bCs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899352" w14:textId="77777777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E57174" w14:textId="77777777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71 (79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63E3F9E" w14:textId="77777777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89 (91.8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1D1B4706" w14:textId="77777777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0.0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3A80749E" w14:textId="77777777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61 (83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069727" w14:textId="77777777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100 (87.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30E1B77E" w14:textId="77777777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0.518</w:t>
            </w:r>
          </w:p>
        </w:tc>
      </w:tr>
      <w:tr w:rsidR="00101D52" w:rsidRPr="00101D52" w14:paraId="02149E66" w14:textId="77777777" w:rsidTr="003E4706">
        <w:tc>
          <w:tcPr>
            <w:tcW w:w="3114" w:type="dxa"/>
            <w:tcBorders>
              <w:top w:val="nil"/>
              <w:left w:val="nil"/>
              <w:right w:val="nil"/>
            </w:tcBorders>
          </w:tcPr>
          <w:p w14:paraId="387F0531" w14:textId="77777777" w:rsidR="00101D52" w:rsidRPr="007B02E4" w:rsidRDefault="00101D52" w:rsidP="003E4706">
            <w:pPr>
              <w:rPr>
                <w:b/>
                <w:bCs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7BF70363" w14:textId="77777777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1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E49DDF5" w14:textId="77777777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85 (95.5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02D4D68D" w14:textId="77777777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93 (95.9)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</w:tcPr>
          <w:p w14:paraId="3A378AD5" w14:textId="3FDFEBDC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1.000</w:t>
            </w:r>
            <w:r w:rsidR="00164296">
              <w:rPr>
                <w:vertAlign w:val="superscript"/>
              </w:rPr>
              <w:t>a</w:t>
            </w:r>
          </w:p>
        </w:tc>
        <w:tc>
          <w:tcPr>
            <w:tcW w:w="2331" w:type="dxa"/>
            <w:tcBorders>
              <w:top w:val="nil"/>
              <w:left w:val="nil"/>
              <w:right w:val="nil"/>
            </w:tcBorders>
          </w:tcPr>
          <w:p w14:paraId="7FD5DC47" w14:textId="77777777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70 (95.9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4A708AE6" w14:textId="77777777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109 (94.8)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</w:tcPr>
          <w:p w14:paraId="5A8D842D" w14:textId="0C68218E" w:rsidR="00101D52" w:rsidRPr="00101D52" w:rsidRDefault="00101D52" w:rsidP="003E4706">
            <w:pPr>
              <w:spacing w:line="480" w:lineRule="auto"/>
              <w:jc w:val="center"/>
            </w:pPr>
            <w:r w:rsidRPr="00101D52">
              <w:t>1.000</w:t>
            </w:r>
            <w:r w:rsidR="00164296">
              <w:rPr>
                <w:vertAlign w:val="superscript"/>
              </w:rPr>
              <w:t>a</w:t>
            </w:r>
          </w:p>
        </w:tc>
      </w:tr>
      <w:tr w:rsidR="00101D52" w:rsidRPr="00101D52" w14:paraId="5E106F14" w14:textId="77777777" w:rsidTr="003E4706">
        <w:tc>
          <w:tcPr>
            <w:tcW w:w="3114" w:type="dxa"/>
            <w:tcBorders>
              <w:left w:val="nil"/>
              <w:right w:val="nil"/>
            </w:tcBorders>
          </w:tcPr>
          <w:p w14:paraId="6C0D5FAE" w14:textId="77777777" w:rsidR="00101D52" w:rsidRPr="007B02E4" w:rsidRDefault="00101D52" w:rsidP="003E4706">
            <w:pPr>
              <w:rPr>
                <w:b/>
                <w:bCs/>
              </w:rPr>
            </w:pPr>
            <w:r w:rsidRPr="007B02E4">
              <w:rPr>
                <w:rFonts w:eastAsia="Times New Roman"/>
                <w:b/>
                <w:bCs/>
              </w:rPr>
              <w:t>Relationship; listening; disregard information from patients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581C91FE" w14:textId="77777777" w:rsidR="00101D52" w:rsidRPr="00101D52" w:rsidRDefault="00101D52" w:rsidP="003E4706">
            <w:pPr>
              <w:jc w:val="center"/>
            </w:pPr>
            <w:r w:rsidRPr="00101D52">
              <w:t>15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B19B0E3" w14:textId="77777777" w:rsidR="00101D52" w:rsidRPr="00101D52" w:rsidRDefault="00101D52" w:rsidP="003E4706">
            <w:pPr>
              <w:jc w:val="center"/>
            </w:pPr>
            <w:r w:rsidRPr="00101D52">
              <w:t>84 (94.4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03A3D8B9" w14:textId="77777777" w:rsidR="00101D52" w:rsidRPr="00101D52" w:rsidRDefault="00101D52" w:rsidP="003E4706">
            <w:pPr>
              <w:jc w:val="center"/>
            </w:pPr>
            <w:r w:rsidRPr="00101D52">
              <w:t>90 (92.8)</w:t>
            </w:r>
          </w:p>
        </w:tc>
        <w:tc>
          <w:tcPr>
            <w:tcW w:w="930" w:type="dxa"/>
            <w:tcBorders>
              <w:left w:val="nil"/>
              <w:right w:val="nil"/>
            </w:tcBorders>
          </w:tcPr>
          <w:p w14:paraId="3FBDE608" w14:textId="77777777" w:rsidR="00101D52" w:rsidRPr="00101D52" w:rsidRDefault="00101D52" w:rsidP="003E4706">
            <w:pPr>
              <w:jc w:val="center"/>
            </w:pPr>
            <w:r w:rsidRPr="00101D52">
              <w:t>0.658</w:t>
            </w:r>
          </w:p>
        </w:tc>
        <w:tc>
          <w:tcPr>
            <w:tcW w:w="2331" w:type="dxa"/>
            <w:tcBorders>
              <w:left w:val="nil"/>
              <w:right w:val="nil"/>
            </w:tcBorders>
          </w:tcPr>
          <w:p w14:paraId="732E9CEA" w14:textId="77777777" w:rsidR="00101D52" w:rsidRPr="00101D52" w:rsidRDefault="00101D52" w:rsidP="003E4706">
            <w:pPr>
              <w:jc w:val="center"/>
            </w:pPr>
            <w:r w:rsidRPr="00101D52">
              <w:t>68 (93.2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5E46BF4E" w14:textId="77777777" w:rsidR="00101D52" w:rsidRPr="00101D52" w:rsidRDefault="00101D52" w:rsidP="003E4706">
            <w:pPr>
              <w:jc w:val="center"/>
            </w:pPr>
            <w:r w:rsidRPr="00101D52">
              <w:t>108 (93.9)</w:t>
            </w:r>
          </w:p>
        </w:tc>
        <w:tc>
          <w:tcPr>
            <w:tcW w:w="1195" w:type="dxa"/>
            <w:tcBorders>
              <w:left w:val="nil"/>
              <w:right w:val="nil"/>
            </w:tcBorders>
          </w:tcPr>
          <w:p w14:paraId="5B260EBE" w14:textId="77777777" w:rsidR="00101D52" w:rsidRPr="00101D52" w:rsidRDefault="00101D52" w:rsidP="003E4706">
            <w:pPr>
              <w:jc w:val="center"/>
            </w:pPr>
            <w:r w:rsidRPr="00101D52">
              <w:t>0.835</w:t>
            </w:r>
          </w:p>
        </w:tc>
      </w:tr>
    </w:tbl>
    <w:p w14:paraId="0A1B3D9F" w14:textId="10801193" w:rsidR="006A0F7B" w:rsidRPr="000241DE" w:rsidRDefault="00BB140D">
      <w:r>
        <w:rPr>
          <w:vertAlign w:val="superscript"/>
        </w:rPr>
        <w:t>a</w:t>
      </w:r>
      <w:r w:rsidR="00164296">
        <w:rPr>
          <w:vertAlign w:val="superscript"/>
        </w:rPr>
        <w:t xml:space="preserve"> </w:t>
      </w:r>
      <w:r w:rsidR="000241DE">
        <w:t>Fisher</w:t>
      </w:r>
      <w:r w:rsidR="0001739E">
        <w:t>’s</w:t>
      </w:r>
      <w:r w:rsidR="00263F60">
        <w:t xml:space="preserve"> exact test.</w:t>
      </w:r>
    </w:p>
    <w:sectPr w:rsidR="006A0F7B" w:rsidRPr="000241DE" w:rsidSect="00101D5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Kartika">
    <w:charset w:val="00"/>
    <w:family w:val="roman"/>
    <w:pitch w:val="variable"/>
    <w:sig w:usb0="008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D52"/>
    <w:rsid w:val="0001739E"/>
    <w:rsid w:val="000241DE"/>
    <w:rsid w:val="000D2CD3"/>
    <w:rsid w:val="00101D52"/>
    <w:rsid w:val="00111373"/>
    <w:rsid w:val="00144AB0"/>
    <w:rsid w:val="00164296"/>
    <w:rsid w:val="00212B1F"/>
    <w:rsid w:val="00263F60"/>
    <w:rsid w:val="0042687E"/>
    <w:rsid w:val="0045016F"/>
    <w:rsid w:val="0064111A"/>
    <w:rsid w:val="006A0F7B"/>
    <w:rsid w:val="007B02E4"/>
    <w:rsid w:val="00B30CFD"/>
    <w:rsid w:val="00BB140D"/>
    <w:rsid w:val="00DF0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FDE76"/>
  <w15:chartTrackingRefBased/>
  <w15:docId w15:val="{A6A69167-5227-4ECB-8E0A-5BF107AD5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D52"/>
    <w:pPr>
      <w:spacing w:line="259" w:lineRule="auto"/>
    </w:pPr>
    <w:rPr>
      <w:rFonts w:ascii="Times New Roman" w:hAnsi="Times New Roman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1D5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1D5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1D5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1D5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1D5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1D5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1D5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1D5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1D5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1D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1D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1D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1D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1D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1D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1D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1D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1D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1D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1D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1D52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1D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1D52"/>
    <w:pPr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01D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1D52"/>
    <w:pPr>
      <w:spacing w:line="278" w:lineRule="auto"/>
      <w:ind w:left="720"/>
      <w:contextualSpacing/>
    </w:pPr>
    <w:rPr>
      <w:rFonts w:asciiTheme="minorHAnsi" w:hAnsiTheme="minorHAnsi" w:cstheme="minorBid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01D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1D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1D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1D52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101D52"/>
    <w:pPr>
      <w:spacing w:after="0" w:line="240" w:lineRule="auto"/>
    </w:pPr>
    <w:rPr>
      <w:rFonts w:ascii="Times New Roman" w:hAnsi="Times New Roman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01D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1D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1D52"/>
    <w:rPr>
      <w:rFonts w:ascii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101D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9A56F6-8759-4026-9E45-3E33ED7334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4</Words>
  <Characters>1567</Characters>
  <Application>Microsoft Office Word</Application>
  <DocSecurity>0</DocSecurity>
  <Lines>13</Lines>
  <Paragraphs>3</Paragraphs>
  <ScaleCrop>false</ScaleCrop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raine Yong Pei Xian</dc:creator>
  <cp:keywords/>
  <dc:description/>
  <cp:lastModifiedBy>Lorraine Yong Pei Xian</cp:lastModifiedBy>
  <cp:revision>4</cp:revision>
  <dcterms:created xsi:type="dcterms:W3CDTF">2024-08-06T01:52:00Z</dcterms:created>
  <dcterms:modified xsi:type="dcterms:W3CDTF">2024-08-06T03:48:00Z</dcterms:modified>
</cp:coreProperties>
</file>